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Table 1. Number of males contributing to the analysis of male reproductive traits (testicular morphology, sperm quantity and sperm quality) for all fairy-wren (F-W), emu-wren and grasswren species. </w:t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1080"/>
        <w:gridCol w:w="1260"/>
        <w:gridCol w:w="1530"/>
        <w:gridCol w:w="1530"/>
        <w:gridCol w:w="1260"/>
        <w:gridCol w:w="1170"/>
        <w:gridCol w:w="117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uperb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-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plendid F-W </w:t>
            </w:r>
            <w:r>
              <w:rPr/>
              <w:t>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Variegated F-W </w:t>
            </w:r>
            <w:r>
              <w:rPr/>
              <w:t>†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ue-breasted F-W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White-winged F-W </w:t>
            </w:r>
            <w:r>
              <w:rPr/>
              <w:t>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Red-backed F-W </w:t>
            </w:r>
            <w:r>
              <w:rPr/>
              <w:t>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thern Emu-wre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iated Grasswre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ody mas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esticular trai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CP volum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G mas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perm reserve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Ejaculate sperm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rm motil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rm viabil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rm morpholog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</w:tbl>
    <w:p>
      <w:pPr>
        <w:pStyle w:val="Normal"/>
        <w:spacing w:lineRule="auto" w:line="480"/>
        <w:rPr/>
      </w:pPr>
      <w:r>
        <w:rPr/>
        <w:t>Body mass is for males only.</w:t>
      </w:r>
    </w:p>
    <w:p>
      <w:pPr>
        <w:pStyle w:val="Normal"/>
        <w:spacing w:lineRule="auto" w:line="480"/>
        <w:rPr/>
      </w:pPr>
      <w:r>
        <w:rPr/>
        <w:t xml:space="preserve">Testicular traits include combined testes mass (CTM), gonadosomatic index (GSI), and proportion of spermatogenic tissue. </w:t>
      </w:r>
    </w:p>
    <w:p>
      <w:pPr>
        <w:pStyle w:val="Normal"/>
        <w:spacing w:lineRule="auto" w:line="480"/>
        <w:rPr/>
      </w:pPr>
      <w:r>
        <w:rPr/>
        <w:t xml:space="preserve">* Ejaculate samples were not collected from the southern emu-wren due to logistical problems during the 2006 field season.  </w:t>
      </w:r>
    </w:p>
    <w:p>
      <w:pPr>
        <w:pStyle w:val="Normal"/>
        <w:spacing w:lineRule="auto" w:line="480"/>
        <w:rPr/>
      </w:pPr>
      <w:r>
        <w:rPr/>
        <w:t xml:space="preserve">† </w:t>
      </w:r>
      <w:r>
        <w:rPr/>
        <w:t xml:space="preserve">Samples were collected over multiple years, but all samples were collected during the peak of the breeding season during each sampling year.  </w:t>
      </w:r>
    </w:p>
    <w:sectPr>
      <w:type w:val="nextPage"/>
      <w:pgSz w:orient="landscape" w:w="15840" w:h="12240"/>
      <w:pgMar w:left="1195" w:right="1195" w:gutter="0" w:header="0" w:top="1310" w:footer="0" w:bottom="13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2:26:00Z</dcterms:created>
  <dc:creator>melissah rowe</dc:creator>
  <dc:description/>
  <cp:keywords/>
  <dc:language>en-US</dc:language>
  <cp:lastModifiedBy>melissah rowe</cp:lastModifiedBy>
  <dcterms:modified xsi:type="dcterms:W3CDTF">2011-01-03T12:26:00Z</dcterms:modified>
  <cp:revision>2</cp:revision>
  <dc:subject/>
  <dc:title/>
</cp:coreProperties>
</file>